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68BD" w:rsidRDefault="00DE68BD" w:rsidP="00DE68BD">
      <w:pPr>
        <w:spacing w:after="0" w:line="240" w:lineRule="auto"/>
        <w:rPr>
          <w:rFonts w:ascii="Arial" w:hAnsi="Arial" w:cs="Arial"/>
        </w:rPr>
      </w:pPr>
    </w:p>
    <w:p w:rsidR="00DE68BD" w:rsidRDefault="00DE68BD" w:rsidP="00DE68BD">
      <w:pPr>
        <w:spacing w:after="0" w:line="240" w:lineRule="auto"/>
        <w:rPr>
          <w:rFonts w:ascii="Arial" w:hAnsi="Arial" w:cs="Arial"/>
        </w:rPr>
      </w:pPr>
    </w:p>
    <w:p w:rsidR="00054A51" w:rsidRDefault="00054A51" w:rsidP="00DE68BD">
      <w:pPr>
        <w:spacing w:after="0" w:line="240" w:lineRule="auto"/>
        <w:rPr>
          <w:rFonts w:ascii="Arial" w:hAnsi="Arial" w:cs="Arial"/>
          <w:b/>
        </w:rPr>
      </w:pPr>
    </w:p>
    <w:tbl>
      <w:tblPr>
        <w:tblStyle w:val="Grilledutableau"/>
        <w:tblpPr w:leftFromText="180" w:rightFromText="180" w:vertAnchor="page" w:horzAnchor="page" w:tblpX="2323" w:tblpY="2161"/>
        <w:tblW w:w="0" w:type="auto"/>
        <w:tblLook w:val="01E0"/>
      </w:tblPr>
      <w:tblGrid>
        <w:gridCol w:w="1061"/>
        <w:gridCol w:w="1605"/>
        <w:gridCol w:w="1061"/>
        <w:gridCol w:w="872"/>
        <w:gridCol w:w="717"/>
        <w:gridCol w:w="606"/>
        <w:gridCol w:w="872"/>
        <w:gridCol w:w="717"/>
        <w:gridCol w:w="606"/>
      </w:tblGrid>
      <w:tr w:rsidR="00DC447C" w:rsidRPr="00993F18" w:rsidTr="003C2B22">
        <w:trPr>
          <w:trHeight w:val="397"/>
        </w:trPr>
        <w:tc>
          <w:tcPr>
            <w:tcW w:w="0" w:type="auto"/>
            <w:vMerge w:val="restart"/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3F18"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0" w:type="auto"/>
            <w:vMerge w:val="restart"/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3F18">
              <w:rPr>
                <w:rFonts w:ascii="Arial" w:hAnsi="Arial" w:cs="Arial"/>
                <w:b/>
                <w:sz w:val="20"/>
                <w:szCs w:val="20"/>
              </w:rPr>
              <w:t>Infection route</w:t>
            </w:r>
          </w:p>
        </w:tc>
        <w:tc>
          <w:tcPr>
            <w:tcW w:w="0" w:type="auto"/>
            <w:vMerge w:val="restart"/>
            <w:vAlign w:val="center"/>
          </w:tcPr>
          <w:p w:rsidR="00DC447C" w:rsidRDefault="00DC447C" w:rsidP="00DC4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 post</w:t>
            </w:r>
          </w:p>
          <w:p w:rsidR="00DC447C" w:rsidRPr="00993F18" w:rsidRDefault="00DC447C" w:rsidP="00DC4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fection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uccal swabs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DC447C" w:rsidRDefault="00DC447C" w:rsidP="00DC4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loacal swabs</w:t>
            </w:r>
          </w:p>
        </w:tc>
      </w:tr>
      <w:tr w:rsidR="00DC447C" w:rsidRPr="00993F18" w:rsidTr="003C2B22">
        <w:trPr>
          <w:trHeight w:val="241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:rsidR="00DC447C" w:rsidRPr="007A2BD4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BD4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C447C" w:rsidRPr="007A2BD4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BD4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DC447C" w:rsidRPr="007A2BD4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BD4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:rsidR="00DC447C" w:rsidRPr="007A2BD4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BD4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C447C" w:rsidRPr="007A2BD4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BD4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DC447C" w:rsidRPr="007A2BD4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BD4">
              <w:rPr>
                <w:rFonts w:ascii="Arial" w:hAnsi="Arial" w:cs="Arial"/>
                <w:sz w:val="20"/>
                <w:szCs w:val="20"/>
              </w:rPr>
              <w:t>SD</w:t>
            </w:r>
          </w:p>
        </w:tc>
      </w:tr>
      <w:tr w:rsidR="00DC447C" w:rsidRPr="00993F18" w:rsidTr="003C2B22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  <w:hideMark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F18">
              <w:rPr>
                <w:rFonts w:ascii="Arial" w:hAnsi="Arial" w:cs="Arial"/>
                <w:sz w:val="20"/>
                <w:szCs w:val="20"/>
              </w:rPr>
              <w:t>Broiler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F18">
              <w:rPr>
                <w:rFonts w:ascii="Arial" w:hAnsi="Arial" w:cs="Arial"/>
                <w:sz w:val="20"/>
                <w:szCs w:val="20"/>
              </w:rPr>
              <w:t>infec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C447C" w:rsidRPr="00C0596E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C447C" w:rsidRPr="00C0596E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596E">
              <w:rPr>
                <w:rFonts w:ascii="Arial" w:hAnsi="Arial" w:cs="Arial"/>
                <w:sz w:val="20"/>
                <w:szCs w:val="20"/>
              </w:rPr>
              <w:t>3.5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C447C" w:rsidRPr="00C0596E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6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DC447C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DC447C" w:rsidRPr="00993F18" w:rsidTr="003C2B22">
        <w:trPr>
          <w:trHeight w:val="397"/>
        </w:trPr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F18">
              <w:rPr>
                <w:rFonts w:ascii="Arial" w:hAnsi="Arial" w:cs="Arial"/>
                <w:sz w:val="20"/>
                <w:szCs w:val="20"/>
              </w:rPr>
              <w:t>Sparrow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F18">
              <w:rPr>
                <w:rFonts w:ascii="Arial" w:hAnsi="Arial" w:cs="Arial"/>
                <w:sz w:val="20"/>
                <w:szCs w:val="20"/>
              </w:rPr>
              <w:t>contac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C447C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DC447C" w:rsidRPr="00993F18" w:rsidTr="003C2B22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  <w:hideMark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F18">
              <w:rPr>
                <w:rFonts w:ascii="Arial" w:hAnsi="Arial" w:cs="Arial"/>
                <w:sz w:val="20"/>
                <w:szCs w:val="20"/>
              </w:rPr>
              <w:t>Sparrow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F18">
              <w:rPr>
                <w:rFonts w:ascii="Arial" w:hAnsi="Arial" w:cs="Arial"/>
                <w:sz w:val="20"/>
                <w:szCs w:val="20"/>
              </w:rPr>
              <w:t>infec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0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DC447C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DC447C" w:rsidRPr="00993F18" w:rsidTr="003C2B22">
        <w:trPr>
          <w:trHeight w:val="397"/>
        </w:trPr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F18">
              <w:rPr>
                <w:rFonts w:ascii="Arial" w:hAnsi="Arial" w:cs="Arial"/>
                <w:sz w:val="20"/>
                <w:szCs w:val="20"/>
              </w:rPr>
              <w:t>Broiler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F18">
              <w:rPr>
                <w:rFonts w:ascii="Arial" w:hAnsi="Arial" w:cs="Arial"/>
                <w:sz w:val="20"/>
                <w:szCs w:val="20"/>
              </w:rPr>
              <w:t>contac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C447C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DC447C" w:rsidRPr="00993F18" w:rsidTr="003C2B22">
        <w:trPr>
          <w:trHeight w:val="397"/>
        </w:trPr>
        <w:tc>
          <w:tcPr>
            <w:tcW w:w="0" w:type="auto"/>
            <w:tcBorders>
              <w:right w:val="nil"/>
            </w:tcBorders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F18">
              <w:rPr>
                <w:rFonts w:ascii="Arial" w:hAnsi="Arial" w:cs="Arial"/>
                <w:sz w:val="20"/>
                <w:szCs w:val="20"/>
              </w:rPr>
              <w:t>Quai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F18">
              <w:rPr>
                <w:rFonts w:ascii="Arial" w:hAnsi="Arial" w:cs="Arial"/>
                <w:sz w:val="20"/>
                <w:szCs w:val="20"/>
              </w:rPr>
              <w:t>infec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C447C" w:rsidRPr="00993F18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7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DC447C" w:rsidRDefault="00DC447C" w:rsidP="00DC44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9</w:t>
            </w:r>
          </w:p>
        </w:tc>
      </w:tr>
    </w:tbl>
    <w:p w:rsidR="00054A51" w:rsidRDefault="00054A51" w:rsidP="00DE68BD">
      <w:pPr>
        <w:spacing w:after="0" w:line="240" w:lineRule="auto"/>
        <w:rPr>
          <w:rFonts w:ascii="Arial" w:hAnsi="Arial" w:cs="Arial"/>
          <w:b/>
        </w:rPr>
      </w:pPr>
    </w:p>
    <w:p w:rsidR="00054A51" w:rsidRPr="007578D6" w:rsidRDefault="00054A51" w:rsidP="00DE68BD">
      <w:pPr>
        <w:spacing w:after="0" w:line="240" w:lineRule="auto"/>
        <w:rPr>
          <w:rFonts w:ascii="Arial" w:hAnsi="Arial" w:cs="Arial"/>
          <w:b/>
        </w:rPr>
      </w:pPr>
    </w:p>
    <w:p w:rsidR="00DE68BD" w:rsidRDefault="00DE68BD" w:rsidP="00DE68BD">
      <w:pPr>
        <w:spacing w:after="0" w:line="240" w:lineRule="auto"/>
        <w:rPr>
          <w:rFonts w:ascii="Arial" w:hAnsi="Arial" w:cs="Arial"/>
        </w:rPr>
      </w:pPr>
    </w:p>
    <w:p w:rsidR="00DE68BD" w:rsidRDefault="00DE68BD" w:rsidP="00DE68BD">
      <w:pPr>
        <w:spacing w:after="0" w:line="240" w:lineRule="auto"/>
        <w:rPr>
          <w:rFonts w:ascii="Arial" w:hAnsi="Arial" w:cs="Arial"/>
        </w:rPr>
      </w:pPr>
    </w:p>
    <w:p w:rsidR="00DE68BD" w:rsidRDefault="00DE68BD" w:rsidP="00DE68BD">
      <w:pPr>
        <w:spacing w:after="0" w:line="240" w:lineRule="auto"/>
        <w:rPr>
          <w:rFonts w:ascii="Arial" w:hAnsi="Arial" w:cs="Arial"/>
        </w:rPr>
      </w:pPr>
    </w:p>
    <w:p w:rsidR="00DE68BD" w:rsidRDefault="00DE68BD" w:rsidP="00DE68BD">
      <w:pPr>
        <w:spacing w:after="0" w:line="240" w:lineRule="auto"/>
        <w:rPr>
          <w:rFonts w:ascii="Arial" w:hAnsi="Arial" w:cs="Arial"/>
        </w:rPr>
      </w:pPr>
    </w:p>
    <w:p w:rsidR="00DE68BD" w:rsidRDefault="00DE68BD" w:rsidP="00DE68BD">
      <w:pPr>
        <w:spacing w:after="0" w:line="240" w:lineRule="auto"/>
        <w:rPr>
          <w:rFonts w:ascii="Arial" w:hAnsi="Arial" w:cs="Arial"/>
        </w:rPr>
      </w:pPr>
    </w:p>
    <w:p w:rsidR="00DE68BD" w:rsidRDefault="00DE68BD" w:rsidP="00DE68BD">
      <w:pPr>
        <w:spacing w:after="0" w:line="240" w:lineRule="auto"/>
        <w:rPr>
          <w:rFonts w:ascii="Arial" w:hAnsi="Arial" w:cs="Arial"/>
        </w:rPr>
      </w:pPr>
    </w:p>
    <w:p w:rsidR="00DE68BD" w:rsidRDefault="00DE68BD" w:rsidP="00DE68BD">
      <w:pPr>
        <w:spacing w:after="0" w:line="240" w:lineRule="auto"/>
        <w:rPr>
          <w:rFonts w:ascii="Arial" w:hAnsi="Arial" w:cs="Arial"/>
        </w:rPr>
      </w:pPr>
    </w:p>
    <w:p w:rsidR="00DE68BD" w:rsidRDefault="00DE68BD" w:rsidP="00DE68BD">
      <w:pPr>
        <w:spacing w:after="0" w:line="240" w:lineRule="auto"/>
        <w:rPr>
          <w:rFonts w:ascii="Arial" w:hAnsi="Arial" w:cs="Arial"/>
        </w:rPr>
      </w:pPr>
    </w:p>
    <w:p w:rsidR="00A2601F" w:rsidRDefault="00A2601F" w:rsidP="00503658">
      <w:pPr>
        <w:rPr>
          <w:rFonts w:ascii="Arial" w:hAnsi="Arial" w:cs="Arial"/>
          <w:sz w:val="20"/>
          <w:szCs w:val="20"/>
        </w:rPr>
      </w:pPr>
    </w:p>
    <w:p w:rsidR="00054A51" w:rsidRDefault="00054A51" w:rsidP="00503658">
      <w:pPr>
        <w:rPr>
          <w:rFonts w:ascii="Arial" w:hAnsi="Arial" w:cs="Arial"/>
          <w:sz w:val="20"/>
          <w:szCs w:val="20"/>
        </w:rPr>
      </w:pPr>
    </w:p>
    <w:p w:rsidR="00054A51" w:rsidRPr="00A7269B" w:rsidRDefault="00054A51" w:rsidP="00503658">
      <w:pPr>
        <w:rPr>
          <w:rFonts w:ascii="Arial" w:hAnsi="Arial" w:cs="Arial"/>
          <w:sz w:val="20"/>
          <w:szCs w:val="20"/>
        </w:rPr>
      </w:pPr>
    </w:p>
    <w:sectPr w:rsidR="00054A51" w:rsidRPr="00A7269B" w:rsidSect="0022067F">
      <w:pgSz w:w="15842" w:h="24477" w:code="3"/>
      <w:pgMar w:top="567" w:right="1701" w:bottom="567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3F2CB8"/>
    <w:rsid w:val="0000294E"/>
    <w:rsid w:val="00022459"/>
    <w:rsid w:val="00043AF4"/>
    <w:rsid w:val="00053891"/>
    <w:rsid w:val="00054A51"/>
    <w:rsid w:val="00064265"/>
    <w:rsid w:val="00075FFC"/>
    <w:rsid w:val="00077D17"/>
    <w:rsid w:val="00094784"/>
    <w:rsid w:val="001112AB"/>
    <w:rsid w:val="00111D09"/>
    <w:rsid w:val="00113AB5"/>
    <w:rsid w:val="001367E6"/>
    <w:rsid w:val="00140A2A"/>
    <w:rsid w:val="001526CE"/>
    <w:rsid w:val="00170E58"/>
    <w:rsid w:val="001843BF"/>
    <w:rsid w:val="00186633"/>
    <w:rsid w:val="00192FFB"/>
    <w:rsid w:val="001A1728"/>
    <w:rsid w:val="001A6EB2"/>
    <w:rsid w:val="001C2A2B"/>
    <w:rsid w:val="001D30D2"/>
    <w:rsid w:val="001D6395"/>
    <w:rsid w:val="001E6086"/>
    <w:rsid w:val="0022067F"/>
    <w:rsid w:val="002228FC"/>
    <w:rsid w:val="002252BF"/>
    <w:rsid w:val="00283887"/>
    <w:rsid w:val="00284F95"/>
    <w:rsid w:val="0029459A"/>
    <w:rsid w:val="002A0785"/>
    <w:rsid w:val="002A6FED"/>
    <w:rsid w:val="002B0104"/>
    <w:rsid w:val="002D0819"/>
    <w:rsid w:val="002D115A"/>
    <w:rsid w:val="002E25DB"/>
    <w:rsid w:val="002E73B0"/>
    <w:rsid w:val="002F3FA1"/>
    <w:rsid w:val="0030088E"/>
    <w:rsid w:val="0031192C"/>
    <w:rsid w:val="00320A8E"/>
    <w:rsid w:val="003240C6"/>
    <w:rsid w:val="0034035F"/>
    <w:rsid w:val="00354FB9"/>
    <w:rsid w:val="00364622"/>
    <w:rsid w:val="0036644A"/>
    <w:rsid w:val="00385334"/>
    <w:rsid w:val="003C2B22"/>
    <w:rsid w:val="003F24F1"/>
    <w:rsid w:val="003F2CB8"/>
    <w:rsid w:val="00403075"/>
    <w:rsid w:val="00405427"/>
    <w:rsid w:val="00423445"/>
    <w:rsid w:val="004600D0"/>
    <w:rsid w:val="0046285A"/>
    <w:rsid w:val="00486F60"/>
    <w:rsid w:val="004B58E3"/>
    <w:rsid w:val="004B6E1C"/>
    <w:rsid w:val="004D1CC4"/>
    <w:rsid w:val="004D239C"/>
    <w:rsid w:val="004D403B"/>
    <w:rsid w:val="00503658"/>
    <w:rsid w:val="0053449A"/>
    <w:rsid w:val="00544D1E"/>
    <w:rsid w:val="00554232"/>
    <w:rsid w:val="005751EB"/>
    <w:rsid w:val="005C58A7"/>
    <w:rsid w:val="005D1791"/>
    <w:rsid w:val="005D3C73"/>
    <w:rsid w:val="0060663A"/>
    <w:rsid w:val="0060689E"/>
    <w:rsid w:val="006212DC"/>
    <w:rsid w:val="00623E04"/>
    <w:rsid w:val="00625914"/>
    <w:rsid w:val="00653E5D"/>
    <w:rsid w:val="00661C4B"/>
    <w:rsid w:val="0067094D"/>
    <w:rsid w:val="006824FE"/>
    <w:rsid w:val="0068415A"/>
    <w:rsid w:val="006A2DA5"/>
    <w:rsid w:val="006B4A2C"/>
    <w:rsid w:val="006D27FF"/>
    <w:rsid w:val="006F4037"/>
    <w:rsid w:val="007A2BD4"/>
    <w:rsid w:val="007A7E7A"/>
    <w:rsid w:val="007B533C"/>
    <w:rsid w:val="007F4020"/>
    <w:rsid w:val="00803365"/>
    <w:rsid w:val="0081210D"/>
    <w:rsid w:val="0081511A"/>
    <w:rsid w:val="00823DF9"/>
    <w:rsid w:val="0083332B"/>
    <w:rsid w:val="00836E7A"/>
    <w:rsid w:val="00857886"/>
    <w:rsid w:val="00860D13"/>
    <w:rsid w:val="008A5F36"/>
    <w:rsid w:val="008C67F2"/>
    <w:rsid w:val="008F57DD"/>
    <w:rsid w:val="00921C7C"/>
    <w:rsid w:val="00927A63"/>
    <w:rsid w:val="00960D7B"/>
    <w:rsid w:val="00964834"/>
    <w:rsid w:val="00972C2E"/>
    <w:rsid w:val="00974C23"/>
    <w:rsid w:val="00981043"/>
    <w:rsid w:val="009877BB"/>
    <w:rsid w:val="00996410"/>
    <w:rsid w:val="009F2696"/>
    <w:rsid w:val="009F6DA9"/>
    <w:rsid w:val="00A168AB"/>
    <w:rsid w:val="00A2601F"/>
    <w:rsid w:val="00A339B7"/>
    <w:rsid w:val="00A426A0"/>
    <w:rsid w:val="00A7269B"/>
    <w:rsid w:val="00A80B1F"/>
    <w:rsid w:val="00A92C0C"/>
    <w:rsid w:val="00AA44CD"/>
    <w:rsid w:val="00AB17AC"/>
    <w:rsid w:val="00AB572D"/>
    <w:rsid w:val="00AC0833"/>
    <w:rsid w:val="00B3252C"/>
    <w:rsid w:val="00B403BE"/>
    <w:rsid w:val="00B40F4E"/>
    <w:rsid w:val="00B52445"/>
    <w:rsid w:val="00B56C63"/>
    <w:rsid w:val="00B60645"/>
    <w:rsid w:val="00B804C8"/>
    <w:rsid w:val="00BC29A2"/>
    <w:rsid w:val="00BD6AD4"/>
    <w:rsid w:val="00BE49BD"/>
    <w:rsid w:val="00BF21E5"/>
    <w:rsid w:val="00C01857"/>
    <w:rsid w:val="00C27197"/>
    <w:rsid w:val="00C42C95"/>
    <w:rsid w:val="00C95C1C"/>
    <w:rsid w:val="00C96F6D"/>
    <w:rsid w:val="00CA50BA"/>
    <w:rsid w:val="00CB25F1"/>
    <w:rsid w:val="00CE600B"/>
    <w:rsid w:val="00CF37AF"/>
    <w:rsid w:val="00D061ED"/>
    <w:rsid w:val="00D274FE"/>
    <w:rsid w:val="00D30B01"/>
    <w:rsid w:val="00D446AB"/>
    <w:rsid w:val="00D87376"/>
    <w:rsid w:val="00DB42FC"/>
    <w:rsid w:val="00DC447C"/>
    <w:rsid w:val="00DE5357"/>
    <w:rsid w:val="00DE580A"/>
    <w:rsid w:val="00DE68BD"/>
    <w:rsid w:val="00E019BE"/>
    <w:rsid w:val="00E04908"/>
    <w:rsid w:val="00E216A5"/>
    <w:rsid w:val="00E239E7"/>
    <w:rsid w:val="00E36924"/>
    <w:rsid w:val="00E37F19"/>
    <w:rsid w:val="00E40A3B"/>
    <w:rsid w:val="00E54E60"/>
    <w:rsid w:val="00ED1613"/>
    <w:rsid w:val="00EE345B"/>
    <w:rsid w:val="00EF7B68"/>
    <w:rsid w:val="00F22109"/>
    <w:rsid w:val="00F22D13"/>
    <w:rsid w:val="00F64899"/>
    <w:rsid w:val="00F6730D"/>
    <w:rsid w:val="00F912B6"/>
    <w:rsid w:val="00FA6F86"/>
    <w:rsid w:val="00FA7EE1"/>
    <w:rsid w:val="00FC3C9E"/>
    <w:rsid w:val="00FD7D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90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CA50BA"/>
    <w:rPr>
      <w:color w:val="0000FF" w:themeColor="hyperlink"/>
      <w:u w:val="single"/>
    </w:rPr>
  </w:style>
  <w:style w:type="paragraph" w:styleId="Textebrut">
    <w:name w:val="Plain Text"/>
    <w:basedOn w:val="Normal"/>
    <w:link w:val="TextebrutCar"/>
    <w:uiPriority w:val="99"/>
    <w:semiHidden/>
    <w:unhideWhenUsed/>
    <w:rsid w:val="00CA50BA"/>
    <w:pPr>
      <w:spacing w:after="0" w:line="240" w:lineRule="auto"/>
    </w:pPr>
    <w:rPr>
      <w:rFonts w:ascii="Lucida Sans" w:hAnsi="Lucida Sans" w:cs="Consolas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CA50BA"/>
    <w:rPr>
      <w:rFonts w:ascii="Lucida Sans" w:hAnsi="Lucida Sans" w:cs="Consolas"/>
      <w:szCs w:val="21"/>
    </w:rPr>
  </w:style>
  <w:style w:type="character" w:styleId="Lienhypertextesuivivisit">
    <w:name w:val="FollowedHyperlink"/>
    <w:basedOn w:val="Policepardfaut"/>
    <w:uiPriority w:val="99"/>
    <w:semiHidden/>
    <w:unhideWhenUsed/>
    <w:rsid w:val="0031192C"/>
    <w:rPr>
      <w:color w:val="800080" w:themeColor="followedHyperlink"/>
      <w:u w:val="single"/>
    </w:rPr>
  </w:style>
  <w:style w:type="paragraph" w:customStyle="1" w:styleId="xl63">
    <w:name w:val="xl6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4">
    <w:name w:val="xl6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5">
    <w:name w:val="xl6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6">
    <w:name w:val="xl66"/>
    <w:basedOn w:val="Normal"/>
    <w:rsid w:val="005C58A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7">
    <w:name w:val="xl67"/>
    <w:basedOn w:val="Normal"/>
    <w:rsid w:val="005C58A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8">
    <w:name w:val="xl68"/>
    <w:basedOn w:val="Normal"/>
    <w:rsid w:val="005C58A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9">
    <w:name w:val="xl6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0">
    <w:name w:val="xl70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1">
    <w:name w:val="xl71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2">
    <w:name w:val="xl72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18"/>
      <w:szCs w:val="18"/>
      <w:lang w:eastAsia="en-GB"/>
    </w:rPr>
  </w:style>
  <w:style w:type="paragraph" w:customStyle="1" w:styleId="xl73">
    <w:name w:val="xl7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5">
    <w:name w:val="xl7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1">
    <w:name w:val="xl81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2">
    <w:name w:val="xl82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4">
    <w:name w:val="xl8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5">
    <w:name w:val="xl8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6">
    <w:name w:val="xl86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7">
    <w:name w:val="xl87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8">
    <w:name w:val="xl88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9">
    <w:name w:val="xl8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90">
    <w:name w:val="xl90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1">
    <w:name w:val="xl91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2">
    <w:name w:val="xl92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3">
    <w:name w:val="xl93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4">
    <w:name w:val="xl94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5">
    <w:name w:val="xl95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6">
    <w:name w:val="xl96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7">
    <w:name w:val="xl97"/>
    <w:basedOn w:val="Normal"/>
    <w:rsid w:val="00921C7C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8">
    <w:name w:val="xl98"/>
    <w:basedOn w:val="Normal"/>
    <w:rsid w:val="00921C7C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9">
    <w:name w:val="xl99"/>
    <w:basedOn w:val="Normal"/>
    <w:rsid w:val="00921C7C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0">
    <w:name w:val="xl100"/>
    <w:basedOn w:val="Normal"/>
    <w:rsid w:val="00921C7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1">
    <w:name w:val="xl101"/>
    <w:basedOn w:val="Normal"/>
    <w:rsid w:val="00921C7C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2">
    <w:name w:val="xl102"/>
    <w:basedOn w:val="Normal"/>
    <w:rsid w:val="00921C7C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3">
    <w:name w:val="xl103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16"/>
      <w:szCs w:val="16"/>
      <w:lang w:eastAsia="en-GB"/>
    </w:rPr>
  </w:style>
  <w:style w:type="paragraph" w:customStyle="1" w:styleId="xl104">
    <w:name w:val="xl104"/>
    <w:basedOn w:val="Normal"/>
    <w:rsid w:val="00921C7C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5">
    <w:name w:val="xl105"/>
    <w:basedOn w:val="Normal"/>
    <w:rsid w:val="00921C7C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6">
    <w:name w:val="xl106"/>
    <w:basedOn w:val="Normal"/>
    <w:rsid w:val="00921C7C"/>
    <w:pPr>
      <w:shd w:val="clear" w:color="000000" w:fill="DA9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7">
    <w:name w:val="xl107"/>
    <w:basedOn w:val="Normal"/>
    <w:rsid w:val="00921C7C"/>
    <w:pPr>
      <w:shd w:val="clear" w:color="000000" w:fill="8DB4E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8">
    <w:name w:val="xl108"/>
    <w:basedOn w:val="Normal"/>
    <w:rsid w:val="00921C7C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9">
    <w:name w:val="xl109"/>
    <w:basedOn w:val="Normal"/>
    <w:rsid w:val="00921C7C"/>
    <w:pPr>
      <w:shd w:val="clear" w:color="000000" w:fill="CCC0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0">
    <w:name w:val="xl110"/>
    <w:basedOn w:val="Normal"/>
    <w:rsid w:val="00921C7C"/>
    <w:pP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1">
    <w:name w:val="xl111"/>
    <w:basedOn w:val="Normal"/>
    <w:rsid w:val="00921C7C"/>
    <w:pP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2">
    <w:name w:val="xl112"/>
    <w:basedOn w:val="Normal"/>
    <w:rsid w:val="00921C7C"/>
    <w:pP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3">
    <w:name w:val="xl113"/>
    <w:basedOn w:val="Normal"/>
    <w:rsid w:val="00921C7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table" w:styleId="Grilledutableau">
    <w:name w:val="Table Grid"/>
    <w:basedOn w:val="TableauNormal"/>
    <w:uiPriority w:val="59"/>
    <w:rsid w:val="00DE53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A50BA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A50BA"/>
    <w:pPr>
      <w:spacing w:after="0" w:line="240" w:lineRule="auto"/>
    </w:pPr>
    <w:rPr>
      <w:rFonts w:ascii="Lucida Sans" w:hAnsi="Lucida Sans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A50BA"/>
    <w:rPr>
      <w:rFonts w:ascii="Lucida Sans" w:hAnsi="Lucida Sans" w:cs="Consolas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31192C"/>
    <w:rPr>
      <w:color w:val="800080" w:themeColor="followedHyperlink"/>
      <w:u w:val="single"/>
    </w:rPr>
  </w:style>
  <w:style w:type="paragraph" w:customStyle="1" w:styleId="xl63">
    <w:name w:val="xl6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4">
    <w:name w:val="xl6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5">
    <w:name w:val="xl6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6">
    <w:name w:val="xl66"/>
    <w:basedOn w:val="Normal"/>
    <w:rsid w:val="005C58A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7">
    <w:name w:val="xl67"/>
    <w:basedOn w:val="Normal"/>
    <w:rsid w:val="005C58A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8">
    <w:name w:val="xl68"/>
    <w:basedOn w:val="Normal"/>
    <w:rsid w:val="005C58A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9">
    <w:name w:val="xl6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0">
    <w:name w:val="xl70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1">
    <w:name w:val="xl71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2">
    <w:name w:val="xl72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18"/>
      <w:szCs w:val="18"/>
      <w:lang w:eastAsia="en-GB"/>
    </w:rPr>
  </w:style>
  <w:style w:type="paragraph" w:customStyle="1" w:styleId="xl73">
    <w:name w:val="xl7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5">
    <w:name w:val="xl7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1">
    <w:name w:val="xl81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2">
    <w:name w:val="xl82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4">
    <w:name w:val="xl8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5">
    <w:name w:val="xl8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6">
    <w:name w:val="xl86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7">
    <w:name w:val="xl87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8">
    <w:name w:val="xl88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9">
    <w:name w:val="xl8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90">
    <w:name w:val="xl90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1">
    <w:name w:val="xl91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2">
    <w:name w:val="xl92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3">
    <w:name w:val="xl93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4">
    <w:name w:val="xl94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5">
    <w:name w:val="xl95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6">
    <w:name w:val="xl96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7">
    <w:name w:val="xl97"/>
    <w:basedOn w:val="Normal"/>
    <w:rsid w:val="00921C7C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8">
    <w:name w:val="xl98"/>
    <w:basedOn w:val="Normal"/>
    <w:rsid w:val="00921C7C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9">
    <w:name w:val="xl99"/>
    <w:basedOn w:val="Normal"/>
    <w:rsid w:val="00921C7C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0">
    <w:name w:val="xl100"/>
    <w:basedOn w:val="Normal"/>
    <w:rsid w:val="00921C7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1">
    <w:name w:val="xl101"/>
    <w:basedOn w:val="Normal"/>
    <w:rsid w:val="00921C7C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2">
    <w:name w:val="xl102"/>
    <w:basedOn w:val="Normal"/>
    <w:rsid w:val="00921C7C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3">
    <w:name w:val="xl103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16"/>
      <w:szCs w:val="16"/>
      <w:lang w:eastAsia="en-GB"/>
    </w:rPr>
  </w:style>
  <w:style w:type="paragraph" w:customStyle="1" w:styleId="xl104">
    <w:name w:val="xl104"/>
    <w:basedOn w:val="Normal"/>
    <w:rsid w:val="00921C7C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5">
    <w:name w:val="xl105"/>
    <w:basedOn w:val="Normal"/>
    <w:rsid w:val="00921C7C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6">
    <w:name w:val="xl106"/>
    <w:basedOn w:val="Normal"/>
    <w:rsid w:val="00921C7C"/>
    <w:pPr>
      <w:shd w:val="clear" w:color="000000" w:fill="DA9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7">
    <w:name w:val="xl107"/>
    <w:basedOn w:val="Normal"/>
    <w:rsid w:val="00921C7C"/>
    <w:pPr>
      <w:shd w:val="clear" w:color="000000" w:fill="8DB4E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8">
    <w:name w:val="xl108"/>
    <w:basedOn w:val="Normal"/>
    <w:rsid w:val="00921C7C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9">
    <w:name w:val="xl109"/>
    <w:basedOn w:val="Normal"/>
    <w:rsid w:val="00921C7C"/>
    <w:pPr>
      <w:shd w:val="clear" w:color="000000" w:fill="CCC0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0">
    <w:name w:val="xl110"/>
    <w:basedOn w:val="Normal"/>
    <w:rsid w:val="00921C7C"/>
    <w:pP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1">
    <w:name w:val="xl111"/>
    <w:basedOn w:val="Normal"/>
    <w:rsid w:val="00921C7C"/>
    <w:pP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2">
    <w:name w:val="xl112"/>
    <w:basedOn w:val="Normal"/>
    <w:rsid w:val="00921C7C"/>
    <w:pP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3">
    <w:name w:val="xl113"/>
    <w:basedOn w:val="Normal"/>
    <w:rsid w:val="00921C7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DE53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3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6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nir iqbal</dc:creator>
  <cp:lastModifiedBy>Invité</cp:lastModifiedBy>
  <cp:revision>5</cp:revision>
  <dcterms:created xsi:type="dcterms:W3CDTF">2013-10-06T10:49:00Z</dcterms:created>
  <dcterms:modified xsi:type="dcterms:W3CDTF">2013-10-07T09:00:00Z</dcterms:modified>
</cp:coreProperties>
</file>